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2083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1983"/>
        <w:gridCol w:w="1845"/>
        <w:gridCol w:w="1525"/>
        <w:gridCol w:w="2160"/>
        <w:gridCol w:w="2693"/>
        <w:gridCol w:w="1843"/>
        <w:gridCol w:w="2410"/>
        <w:gridCol w:w="1984"/>
        <w:gridCol w:w="1560"/>
      </w:tblGrid>
      <w:tr w:rsidR="00052AF3" w:rsidRPr="00052AF3" w14:paraId="73979C5D" w14:textId="77777777" w:rsidTr="00D13A67">
        <w:trPr>
          <w:trHeight w:val="260"/>
        </w:trPr>
        <w:tc>
          <w:tcPr>
            <w:tcW w:w="20838" w:type="dxa"/>
            <w:gridSpan w:val="10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0F14A4" w14:textId="25DD68E4" w:rsidR="00052AF3" w:rsidRPr="00052AF3" w:rsidRDefault="006B1F8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F8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dditional file 2</w:t>
            </w:r>
            <w:r w:rsidR="00052AF3"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.  Methodological Quality of case-control </w:t>
            </w:r>
            <w:r w:rsidR="008223F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nd cross-sectional </w:t>
            </w:r>
            <w:r w:rsidR="00052AF3"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udies included in the meta-analysis</w:t>
            </w:r>
          </w:p>
        </w:tc>
      </w:tr>
      <w:tr w:rsidR="00052AF3" w:rsidRPr="00052AF3" w14:paraId="0855B3B5" w14:textId="77777777" w:rsidTr="00D13A67">
        <w:trPr>
          <w:trHeight w:val="28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5682E4" w14:textId="19E0928C" w:rsidR="00C4774A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52AF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case-control</w:t>
            </w:r>
          </w:p>
        </w:tc>
        <w:tc>
          <w:tcPr>
            <w:tcW w:w="19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3E815E9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99D3E25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065FB9E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3729EB7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F3F7C70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195CA1A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A771320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52577A3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96B66DB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052AF3" w:rsidRPr="00052AF3" w14:paraId="36D0845A" w14:textId="77777777" w:rsidTr="00D13A67">
        <w:trPr>
          <w:trHeight w:val="840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DBD98E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19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35FC45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dequate definition of cases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1BBB2F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presentativeness of cases</w:t>
            </w:r>
          </w:p>
        </w:tc>
        <w:tc>
          <w:tcPr>
            <w:tcW w:w="152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E8C4ED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lection of controls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D7A38B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finition of controls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A9F778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parability of cases and controls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8786B1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certainment of exposure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4714D0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me method of ascertainment for all subjects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F6213E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-Response rate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660B6A" w14:textId="34E8960F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 quality scor</w:t>
            </w:r>
            <w:r w:rsidR="00D13A6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</w:tr>
      <w:tr w:rsidR="00052AF3" w:rsidRPr="00052AF3" w14:paraId="7227A9E0" w14:textId="77777777" w:rsidTr="00D13A67">
        <w:trPr>
          <w:trHeight w:val="280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87235ED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hraf A. Foda 2017</w:t>
            </w:r>
          </w:p>
        </w:tc>
        <w:tc>
          <w:tcPr>
            <w:tcW w:w="19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08BBF01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184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C2B7796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152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A977063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EBF56F7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D7802C4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※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00F0C86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C6012C5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CBD0235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A0A8F49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052AF3" w:rsidRPr="00052AF3" w14:paraId="57762DE8" w14:textId="77777777" w:rsidTr="00D13A67">
        <w:trPr>
          <w:trHeight w:val="280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ACE5B7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hraf A. Foda 2019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F59AAF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184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3C197F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AAE285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C0E9CD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D61D03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23D721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00DB10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E0D8FE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F15C7E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052AF3" w:rsidRPr="00052AF3" w14:paraId="303FF87E" w14:textId="77777777" w:rsidTr="00D13A67">
        <w:trPr>
          <w:trHeight w:val="280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CBF8D7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rvenaz Mehrabian2016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164EF6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184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DFFAC5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A45BBE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604B63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38D3C1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207532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3CD017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07BC6D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D472AB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052AF3" w:rsidRPr="00052AF3" w14:paraId="292CD13F" w14:textId="77777777" w:rsidTr="00D13A67">
        <w:trPr>
          <w:trHeight w:val="280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2CC29B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arah A. Rashid 2020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327D10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184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F4B6F7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1BE7A3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92441C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4BD596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4DDF84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84A6E4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034DCD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CC6433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052AF3" w:rsidRPr="00052AF3" w14:paraId="3650FF6E" w14:textId="77777777" w:rsidTr="00D13A67">
        <w:trPr>
          <w:trHeight w:val="280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6413C3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uijuan Zhu 2018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56EA52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184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681465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E340E8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3DD270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BEB11C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※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9D4F45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F70194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0459BE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F392BB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052AF3" w:rsidRPr="00052AF3" w14:paraId="63677FF3" w14:textId="77777777" w:rsidTr="00D13A67">
        <w:trPr>
          <w:trHeight w:val="280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3DD3A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u JJ 2013</w:t>
            </w:r>
          </w:p>
        </w:tc>
        <w:tc>
          <w:tcPr>
            <w:tcW w:w="19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2AD1BC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BD0711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152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C4F510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FA3123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3C131C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B5FBB4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85FCC3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3E8C8B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A2AA2F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052AF3" w:rsidRPr="00052AF3" w14:paraId="2B55EE15" w14:textId="77777777" w:rsidTr="00D13A67">
        <w:trPr>
          <w:trHeight w:val="26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A0722" w14:textId="77777777" w:rsidR="00E06FFD" w:rsidRDefault="00E06FFD" w:rsidP="00BA7B7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  <w:p w14:paraId="14A473EF" w14:textId="64A482C7" w:rsidR="00C4774A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52AF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c</w:t>
            </w:r>
            <w:r w:rsidR="008223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ross</w:t>
            </w:r>
            <w:r w:rsidRPr="00052AF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-sectional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004576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7564BC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A641DC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396C4A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FC24C8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1BD496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B766B8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EC6DCB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3CF37D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052AF3" w:rsidRPr="00052AF3" w14:paraId="3EF5821C" w14:textId="77777777" w:rsidTr="00D13A67">
        <w:trPr>
          <w:trHeight w:val="124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9B7625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102D1A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presentativeness of exposed cohort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9F191B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lection of the non-exposed cohort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9318C4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certainment of exposur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2A0FFD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monstration that outcome of interest was absent at the start of the stud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B42F43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mparability of the cohorts on the design or analysi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85C25C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sessment of outcom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7DEC8F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E8F914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dequacy of follow-up of cohort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A8208D" w14:textId="59D180BC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 quality score</w:t>
            </w:r>
          </w:p>
        </w:tc>
      </w:tr>
      <w:tr w:rsidR="00052AF3" w:rsidRPr="00052AF3" w14:paraId="5EB56603" w14:textId="77777777" w:rsidTr="00D13A67">
        <w:trPr>
          <w:trHeight w:val="28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8D518C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gelo Armandi 2022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7E5ED9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096F64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0330E3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773AF9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1E3960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8BE653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0FDECF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E3912E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454D5A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052AF3" w:rsidRPr="00052AF3" w14:paraId="222F6E56" w14:textId="77777777" w:rsidTr="00D13A67">
        <w:trPr>
          <w:trHeight w:val="280"/>
        </w:trPr>
        <w:tc>
          <w:tcPr>
            <w:tcW w:w="2835" w:type="dxa"/>
            <w:shd w:val="clear" w:color="auto" w:fill="auto"/>
            <w:vAlign w:val="center"/>
            <w:hideMark/>
          </w:tcPr>
          <w:p w14:paraId="701765A4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astasios Tentolouris 2018</w:t>
            </w:r>
          </w:p>
        </w:tc>
        <w:tc>
          <w:tcPr>
            <w:tcW w:w="1983" w:type="dxa"/>
            <w:shd w:val="clear" w:color="auto" w:fill="auto"/>
            <w:vAlign w:val="center"/>
            <w:hideMark/>
          </w:tcPr>
          <w:p w14:paraId="4CA33BA4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1845" w:type="dxa"/>
            <w:shd w:val="clear" w:color="auto" w:fill="auto"/>
            <w:vAlign w:val="center"/>
            <w:hideMark/>
          </w:tcPr>
          <w:p w14:paraId="2D33CE2F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14:paraId="37799F1E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4FDA04A9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79F19B29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4DA76F2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0C11EFEB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72DC138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15A59B0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052AF3" w:rsidRPr="00052AF3" w14:paraId="7CA200BB" w14:textId="77777777" w:rsidTr="00D13A67">
        <w:trPr>
          <w:trHeight w:val="280"/>
        </w:trPr>
        <w:tc>
          <w:tcPr>
            <w:tcW w:w="2835" w:type="dxa"/>
            <w:shd w:val="clear" w:color="auto" w:fill="auto"/>
            <w:vAlign w:val="center"/>
            <w:hideMark/>
          </w:tcPr>
          <w:p w14:paraId="10A891F7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ameel F.2015</w:t>
            </w:r>
          </w:p>
        </w:tc>
        <w:tc>
          <w:tcPr>
            <w:tcW w:w="1983" w:type="dxa"/>
            <w:shd w:val="clear" w:color="auto" w:fill="auto"/>
            <w:vAlign w:val="center"/>
            <w:hideMark/>
          </w:tcPr>
          <w:p w14:paraId="2DF47777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45" w:type="dxa"/>
            <w:shd w:val="clear" w:color="auto" w:fill="auto"/>
            <w:vAlign w:val="center"/>
            <w:hideMark/>
          </w:tcPr>
          <w:p w14:paraId="1697D5B1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14:paraId="59EDA963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0D881CC0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39C3A6CD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1E2D107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1579C91F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C2559FD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FFA33CC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052AF3" w:rsidRPr="00052AF3" w14:paraId="1CCFB550" w14:textId="77777777" w:rsidTr="00D13A67">
        <w:trPr>
          <w:trHeight w:val="280"/>
        </w:trPr>
        <w:tc>
          <w:tcPr>
            <w:tcW w:w="2835" w:type="dxa"/>
            <w:shd w:val="clear" w:color="auto" w:fill="auto"/>
            <w:vAlign w:val="center"/>
            <w:hideMark/>
          </w:tcPr>
          <w:p w14:paraId="6E030E27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astasilakis AD 2014</w:t>
            </w:r>
          </w:p>
        </w:tc>
        <w:tc>
          <w:tcPr>
            <w:tcW w:w="1983" w:type="dxa"/>
            <w:shd w:val="clear" w:color="auto" w:fill="auto"/>
            <w:vAlign w:val="center"/>
            <w:hideMark/>
          </w:tcPr>
          <w:p w14:paraId="0642D0B4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45" w:type="dxa"/>
            <w:shd w:val="clear" w:color="auto" w:fill="auto"/>
            <w:vAlign w:val="center"/>
            <w:hideMark/>
          </w:tcPr>
          <w:p w14:paraId="4C4D3779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14:paraId="4955EBA2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003D750E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50C04D56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※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C63BF5F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19B193A7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C7A3620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77B35E8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052AF3" w:rsidRPr="00052AF3" w14:paraId="385F3079" w14:textId="77777777" w:rsidTr="00D13A67">
        <w:trPr>
          <w:trHeight w:val="28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8A0FA6A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uni-Berthold I 2013</w:t>
            </w:r>
          </w:p>
        </w:tc>
        <w:tc>
          <w:tcPr>
            <w:tcW w:w="1983" w:type="dxa"/>
            <w:shd w:val="clear" w:color="auto" w:fill="auto"/>
            <w:vAlign w:val="center"/>
            <w:hideMark/>
          </w:tcPr>
          <w:p w14:paraId="72B369B4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45" w:type="dxa"/>
            <w:shd w:val="clear" w:color="auto" w:fill="auto"/>
            <w:vAlign w:val="center"/>
            <w:hideMark/>
          </w:tcPr>
          <w:p w14:paraId="67EB1D3E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14:paraId="41CDC14B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0D7D380F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17DC5AD0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B949C59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0F3F0AC8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08D454B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DengXian" w:eastAsia="DengXian" w:hAnsi="DengXian" w:cs="Times New Roman" w:hint="eastAsia"/>
                <w:color w:val="000000"/>
                <w:kern w:val="0"/>
                <w:sz w:val="20"/>
                <w:szCs w:val="20"/>
              </w:rPr>
              <w:t>※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6A80F49" w14:textId="77777777" w:rsidR="00052AF3" w:rsidRPr="00052AF3" w:rsidRDefault="00052AF3" w:rsidP="00BA7B7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52AF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</w:tbl>
    <w:p w14:paraId="6813C74F" w14:textId="620C6603" w:rsidR="001473C3" w:rsidRDefault="00C1050A" w:rsidP="00BA7B71">
      <w:pPr>
        <w:jc w:val="left"/>
      </w:pPr>
      <w:r w:rsidRPr="003702B1">
        <w:rPr>
          <w:rFonts w:ascii="Times New Roman" w:hAnsi="Times New Roman" w:cs="Times New Roman"/>
          <w:sz w:val="20"/>
          <w:szCs w:val="20"/>
        </w:rPr>
        <w:t>Newcastle–Ottawa Scale (NOS)</w:t>
      </w:r>
      <w:r>
        <w:rPr>
          <w:rFonts w:ascii="Times New Roman" w:hAnsi="Times New Roman" w:cs="Times New Roman"/>
          <w:sz w:val="20"/>
          <w:szCs w:val="20"/>
        </w:rPr>
        <w:t xml:space="preserve"> was used to assess the </w:t>
      </w:r>
      <w:r w:rsidRPr="003702B1">
        <w:rPr>
          <w:rFonts w:ascii="Times New Roman" w:hAnsi="Times New Roman" w:cs="Times New Roman"/>
          <w:sz w:val="20"/>
          <w:szCs w:val="20"/>
        </w:rPr>
        <w:t>methodological quality of each study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eastAsia="DengXian" w:hAnsi="Times New Roman" w:cs="Times New Roman"/>
          <w:sz w:val="20"/>
          <w:szCs w:val="20"/>
        </w:rPr>
        <w:t>E</w:t>
      </w:r>
      <w:r w:rsidRPr="003702B1">
        <w:rPr>
          <w:rFonts w:ascii="Times New Roman" w:hAnsi="Times New Roman" w:cs="Times New Roman"/>
          <w:sz w:val="20"/>
          <w:szCs w:val="20"/>
        </w:rPr>
        <w:t xml:space="preserve">ight items </w:t>
      </w:r>
      <w:r>
        <w:rPr>
          <w:rFonts w:ascii="Times New Roman" w:hAnsi="Times New Roman" w:cs="Times New Roman"/>
          <w:sz w:val="20"/>
          <w:szCs w:val="20"/>
        </w:rPr>
        <w:t xml:space="preserve">containing </w:t>
      </w:r>
      <w:r w:rsidRPr="003702B1">
        <w:rPr>
          <w:rFonts w:ascii="Times New Roman" w:hAnsi="Times New Roman" w:cs="Times New Roman"/>
          <w:sz w:val="20"/>
          <w:szCs w:val="20"/>
        </w:rPr>
        <w:t>three aspects (selection, comparability and outcome or exposure)</w:t>
      </w:r>
      <w:r>
        <w:rPr>
          <w:rFonts w:ascii="Times New Roman" w:hAnsi="Times New Roman" w:cs="Times New Roman"/>
          <w:sz w:val="20"/>
          <w:szCs w:val="20"/>
        </w:rPr>
        <w:t xml:space="preserve"> were scored for each study</w:t>
      </w:r>
      <w:r w:rsidRPr="003702B1">
        <w:rPr>
          <w:rFonts w:ascii="Times New Roman" w:hAnsi="Times New Roman" w:cs="Times New Roman"/>
          <w:sz w:val="20"/>
          <w:szCs w:val="20"/>
        </w:rPr>
        <w:t xml:space="preserve">. The range of NOS </w:t>
      </w:r>
      <w:r w:rsidRPr="003702B1">
        <w:rPr>
          <w:rFonts w:ascii="Times New Roman" w:eastAsia="DengXian" w:hAnsi="Times New Roman" w:cs="Times New Roman"/>
          <w:sz w:val="20"/>
          <w:szCs w:val="20"/>
        </w:rPr>
        <w:t>was</w:t>
      </w:r>
      <w:r w:rsidRPr="003702B1">
        <w:rPr>
          <w:rFonts w:ascii="Times New Roman" w:hAnsi="Times New Roman" w:cs="Times New Roman"/>
          <w:sz w:val="20"/>
          <w:szCs w:val="20"/>
        </w:rPr>
        <w:t xml:space="preserve"> 0-9 stars.</w:t>
      </w:r>
    </w:p>
    <w:sectPr w:rsidR="001473C3" w:rsidSect="00052AF3">
      <w:pgSz w:w="24480" w:h="1584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AF3"/>
    <w:rsid w:val="00017EEF"/>
    <w:rsid w:val="000500EF"/>
    <w:rsid w:val="00052AF3"/>
    <w:rsid w:val="001E5438"/>
    <w:rsid w:val="002205F2"/>
    <w:rsid w:val="00235769"/>
    <w:rsid w:val="00294D9A"/>
    <w:rsid w:val="002F1DDE"/>
    <w:rsid w:val="0046385B"/>
    <w:rsid w:val="00583D14"/>
    <w:rsid w:val="005E4C89"/>
    <w:rsid w:val="00651A4A"/>
    <w:rsid w:val="006B0801"/>
    <w:rsid w:val="006B1F83"/>
    <w:rsid w:val="00730D06"/>
    <w:rsid w:val="008223F8"/>
    <w:rsid w:val="00921241"/>
    <w:rsid w:val="0097404B"/>
    <w:rsid w:val="009A737F"/>
    <w:rsid w:val="009F5336"/>
    <w:rsid w:val="00AB488C"/>
    <w:rsid w:val="00B37D41"/>
    <w:rsid w:val="00BA7B71"/>
    <w:rsid w:val="00BC51E7"/>
    <w:rsid w:val="00C1050A"/>
    <w:rsid w:val="00C37BC3"/>
    <w:rsid w:val="00C4774A"/>
    <w:rsid w:val="00D13A67"/>
    <w:rsid w:val="00D83AE6"/>
    <w:rsid w:val="00E06FFD"/>
    <w:rsid w:val="00ED37B2"/>
    <w:rsid w:val="00FF6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B06EA"/>
  <w15:chartTrackingRefBased/>
  <w15:docId w15:val="{9179A50E-4C76-2A45-ADDE-DDA42A8B0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8646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EF1CAEA-4667-FC47-9FF0-0F4D7D2156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2336</dc:creator>
  <cp:keywords/>
  <dc:description/>
  <cp:lastModifiedBy>112336</cp:lastModifiedBy>
  <cp:revision>10</cp:revision>
  <dcterms:created xsi:type="dcterms:W3CDTF">2022-04-29T04:30:00Z</dcterms:created>
  <dcterms:modified xsi:type="dcterms:W3CDTF">2022-08-01T15:15:00Z</dcterms:modified>
</cp:coreProperties>
</file>